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.Primer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pairs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used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to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confirm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viral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sequences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strains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of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 xml:space="preserve">clerotinia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>sclerotiorum</w:t>
      </w:r>
    </w:p>
    <w:tbl>
      <w:tblPr>
        <w:tblW w:w="5000" w:type="pct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139"/>
        <w:gridCol w:w="1930"/>
        <w:gridCol w:w="1320"/>
        <w:gridCol w:w="5129"/>
        <w:gridCol w:w="1488"/>
        <w:gridCol w:w="1952"/>
      </w:tblGrid>
      <w:tr>
        <w:trPr>
          <w:trHeight w:val="585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Contig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Primer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Primer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sequenc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Primer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Amplicon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size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P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CGAGAGTGTCAGACGAGA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GAAGAAGCGTCCTGGCAA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P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9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CGGACACTCGTAGCAG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6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CGGCTTGGACTTCTC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V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95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TGAGTGGTGCGAGTTGA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4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GTGACCCTGACCTTGTTG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BR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8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GATGGCGAGATTGCTGTT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6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GACGAGGAGACATTGCGAG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AftR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9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AGCGTTCTGCCATTGAG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5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GCCAGCCGTGCGGT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45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GCCTCTAGCCTGTCTTCC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TTGTCTGGTGGCGCTA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74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CACCATCGCACCTGTCAC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6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CGAACTGCCAGACCTCC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8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CACCACAACCAACCAC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95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CCGAGCAACTTAGCAC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3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AACACCTGGAGGCACAA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CCGTCGGTCTGTCTGTC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CATTAGTTGTGTCGGCGT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GTCATGTCAGCGGTGG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2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TGCGGTGGTGTGGTGG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7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CATGTCAGTTGAGAGAGCCT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EV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52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TGTCTTGGTGTGGGCTT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TCGGAGATGTGTCCTTGT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H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3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ACACGCACCTGCACCTTAT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0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GCTGCTGTAGACGCCA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H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TTCCGTTGCCCTCATTCG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5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GTAGACACAAGTTGCCTC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HV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3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ACGGACTGGGTAACGCT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732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GGCTAAGTGGTGGAGGA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OLV-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CGGATGTCTTGGACTGC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TGGGCGATGAAGGATAT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OLV-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CGCTGATGTGTCGGTACA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CTGGTGGTGTGAGTGG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ACTGAGATGTCCACACC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4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CCACTGACCGTTTCCCAA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/HC02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GTATGGAACGCTCGGTGA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75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AGGAGGCAATCAGGTCTAC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GCATCACCCGTCCCTGT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4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CCGTAGCCGAGGTTAGA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CTTCAGACACCATTCCAC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CCTGAGCCGCCTTTAC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TCAAGGATCACCGAGCGT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0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AGATGTCCACACCGAGTC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ACAAGAAAGCCGACGACAA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3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GGAGGAGATAGGCGAGCA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3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8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CGTAATCTCCTCTCCATC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92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CGAGTGGTAGGTGTAGT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TGGTGTATGATGGCTCTCC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AACAGCCCGTCCGAA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GGCTTCCTGGACAATC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3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AAGAAGGCGGCGTGAG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TGCGAGGTGTTGTCCAT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9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CGTGAACAGGTAGCAAG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ATGGCGGTCGAGAAGGAA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7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AGAGCAAGGATAGGGAGG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TGACGGGAGAACATCGGA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GTTCGTAAGAGCCAGTTG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TCCGCAGACGAAGAAC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705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TGCTGAAGCCTGAGACC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AGAGTCTCAGGCGGTCC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3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TTGGCGGTGAAGTCCTC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ACGGAGGAGGTTACCAG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5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CCATTACAGGTCAGACTC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3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CGTTCAGGTCGCATTAA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AGTGCTCCGTCTGGTAT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1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GCCGAGATGGAGCAAGAG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8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TCAGAGCAAGGACAGGTAG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6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TCTTGGTGCTCTGCTTCAT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8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ACTTCAGCCACCGACCG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9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CGCTAGGAACCTGCTC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9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TTACACGAATGCCGACTG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8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GGCTGCAACTGCGTG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CGTCGGTCGGTTAGTAA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ACTGCTAACCGTCCGAA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GATCTGTCCGCTGCTAC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3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CATCACCGACTGCGTT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TACCTCCGTCTGCTTATG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TLR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5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ACGCCTCCCTCAACCTTT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3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GACCGATTCCGAAGACA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TLR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08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GTTGTTGGCAAGCATCTG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7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GGTTGGAAGAGGGAGCAA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TLRV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19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TCGTTGGTCGTGCTTCTGA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CGAAGGATGACGCTC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TLRV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48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GTCAGAGCAGCGAAGAA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5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CAACGCCTACGACTCCAA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TLRV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92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AGCCACTTCGTCGCAAC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ATGCCATTCTTCGCCACT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CCTCTGTATCTCCTGGTGG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GCTGACCTGCTAGAAATC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2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AGTGTTGGACAGCCGAT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4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GATTCCTCGACAGCCTCTA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3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CCCACAACCTTCACCTTC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1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CCTCCGTACAGTAAGTCC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MV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ACCGATCCGTTGGTTGT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CATCACAGACTGCGTTAC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UL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TGACGGACCTCCTTAGCA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69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ACGACGAGACGGACTTG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UL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ATGAGGAGAGGCAGGTCGT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GCTGGTGTTGTCGTGCT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GGGAAAGGCTCGGTCAAT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AGAAGGAGTCGTGCGTGT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TCCGCCTGCCGTCTTAGT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GCTCTCGCTCCTGATT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1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TTCTGCCAAGCGAGACATT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CTTCCACAGTTCGACCAT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3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TCTCCTTGTCCCGCCATT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TCGCCTGTTCTTCGTG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1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AGCATAGCGACACGAGCAT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87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ACCGTCTCTTCTCCTCAAC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GAGTCCAAGGCATCATAG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41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AGAACGGAGATGTGAGC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5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TTGCGTGTCTCTGGCTT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18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CCTTGCTCTTGACGGTTGTG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NSRV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42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GTCAACAGCAGATGGCAACA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75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CTCCAGCTCCAACACCTT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sHADV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ontig_21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GCAGTTCTTGGCGGCACAT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CGTTGGCGGTTGATTGTCTGA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eastAsia="等线;Arial Unicode MS" w:cs="Times New Roman"/>
          <w:kern w:val="0"/>
          <w:sz w:val="18"/>
          <w:szCs w:val="18"/>
        </w:rPr>
      </w:pPr>
      <w:r>
        <w:rPr>
          <w:rFonts w:eastAsia="等线;Arial Unicode MS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;Arial Unicode MS" w:cs="Times New Roman"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6:00Z</dcterms:created>
  <dc:creator>Administrator</dc:creator>
  <dc:description/>
  <dc:language>en-US</dc:language>
  <cp:lastModifiedBy>Administrator</cp:lastModifiedBy>
  <dcterms:modified xsi:type="dcterms:W3CDTF">2017-11-03T1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